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3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623"/>
        <w:gridCol w:w="595"/>
        <w:gridCol w:w="765"/>
        <w:gridCol w:w="567"/>
        <w:gridCol w:w="652"/>
        <w:gridCol w:w="765"/>
        <w:gridCol w:w="567"/>
        <w:gridCol w:w="567"/>
        <w:gridCol w:w="567"/>
        <w:gridCol w:w="567"/>
        <w:gridCol w:w="595"/>
        <w:gridCol w:w="510"/>
        <w:gridCol w:w="567"/>
        <w:gridCol w:w="567"/>
        <w:gridCol w:w="567"/>
        <w:gridCol w:w="567"/>
        <w:gridCol w:w="709"/>
        <w:gridCol w:w="709"/>
        <w:gridCol w:w="652"/>
        <w:gridCol w:w="652"/>
        <w:gridCol w:w="567"/>
        <w:gridCol w:w="624"/>
        <w:gridCol w:w="624"/>
        <w:gridCol w:w="567"/>
        <w:gridCol w:w="567"/>
        <w:gridCol w:w="539"/>
      </w:tblGrid>
      <w:tr w:rsidR="00F754C9" w:rsidRPr="00EA5498" w14:paraId="48FD54A9" w14:textId="77777777" w:rsidTr="00955847">
        <w:trPr>
          <w:trHeight w:val="288"/>
        </w:trPr>
        <w:tc>
          <w:tcPr>
            <w:tcW w:w="16384" w:type="dxa"/>
            <w:gridSpan w:val="2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2E44E" w14:textId="28F2E53D" w:rsidR="00F754C9" w:rsidRPr="003341D2" w:rsidRDefault="00F754C9" w:rsidP="00726B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bookmarkStart w:id="0" w:name="_Hlk131697006"/>
            <w:r w:rsidRPr="003341D2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</w:t>
            </w:r>
            <w:r w:rsidR="00EA5498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1</w:t>
            </w:r>
            <w:r w:rsidRPr="003341D2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Table. Pearson correlation coefficient</w:t>
            </w:r>
            <w:r w:rsidR="00E26E8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</w:t>
            </w:r>
            <w:r w:rsidRPr="003341D2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between vertex-level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measures</w:t>
            </w:r>
            <w:bookmarkEnd w:id="0"/>
          </w:p>
        </w:tc>
      </w:tr>
      <w:tr w:rsidR="00F754C9" w:rsidRPr="00D0529A" w14:paraId="602C667D" w14:textId="77777777" w:rsidTr="00955847">
        <w:trPr>
          <w:trHeight w:val="818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A67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15AE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hysi-cian profile d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men</w:t>
            </w:r>
            <w:r w:rsidRPr="00A15AE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sion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2F1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Weight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d by Ew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?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70B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Present in final cluster</w:t>
            </w:r>
            <w:r w:rsidRPr="00A15AEF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g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?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7749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easu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FF8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Refer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rals made by the physi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cian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B771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Refer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rals received by the physi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cia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E0B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Follow-up consulta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tions performed by the physici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E604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egree-out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Un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E87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egree-out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51E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egree-in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Un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9227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egree-in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27A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A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uthor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ty score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(W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9947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HUB score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(W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B96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ose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ess-out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Un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4BA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ose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ess-out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32F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ose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ess-in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Un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348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ose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ess-in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CA0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etween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ess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Un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128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etween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ess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E64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ccentri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ity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547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age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Rank (Google)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W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F3B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ub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graph central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it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F26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Cluster</w:t>
            </w:r>
            <w:r w:rsidRPr="00D95979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g co</w:t>
            </w:r>
            <w:r w:rsidRPr="00D95979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efficient (</w:t>
            </w:r>
            <w:r w:rsidRPr="00D95979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Un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05F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Cluster</w:t>
            </w:r>
            <w:r w:rsidRPr="00D95979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ing co</w:t>
            </w:r>
            <w:r w:rsidRPr="00D95979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efficient (</w:t>
            </w:r>
            <w:r w:rsidRPr="00D95979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0AC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Local 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ffi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iency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Un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AFE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Local 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ffi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iency (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W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)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512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ity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W)</w:t>
            </w:r>
          </w:p>
        </w:tc>
      </w:tr>
      <w:tr w:rsidR="00F754C9" w:rsidRPr="00D0529A" w14:paraId="45583DAA" w14:textId="77777777" w:rsidTr="00955847">
        <w:trPr>
          <w:trHeight w:val="288"/>
        </w:trPr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64A60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atient follow-up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FB2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481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6035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Referrals made by the physic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769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C2C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ABF3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4FC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A63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988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DD6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90C3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470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1E4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2C2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4C7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BCC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18C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49A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D1E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3CA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5D5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97B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26E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88B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C18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567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2C851AF5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26BF6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A7F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824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EA59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Referrals received by the physic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D2B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A56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E0E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A80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F18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BF7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99D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A3D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88E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555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B60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7A2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83E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2F8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ADB6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24E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C97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F89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581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AD7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AE2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2A8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CD7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5AC350A0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02D9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EA2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407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09E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Follow-up consulta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tions performed by the physicia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68E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6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A0D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1F8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E87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112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B84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2A5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AA5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CB2A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E76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CE9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0F5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455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9C7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6E2E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08B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843C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129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266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520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651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B96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F3F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16A6EF5B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8FAAC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453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39A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94D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egree-ou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B52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B955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812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3DA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83F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87E9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DF4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E67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08C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477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125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CF6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30D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49F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B33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418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CE0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B125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92B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45E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79D7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A87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510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0060B6C2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34ED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2AC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2DD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8B21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egree-ou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36A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BE9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7E1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88F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2ECD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5CD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37F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B75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C40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1240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9C7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955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434E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015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6F3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902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71A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D7B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EB8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A3C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442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B38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4208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6D0F8672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F08B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C39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377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B20A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egree-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736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C38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50A1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7AA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4D4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A8B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D9E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A08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2F8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7CF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A51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0DE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AA7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822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4CDA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88A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6A5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D00A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662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C62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B9E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17E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AC11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3EF49514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A87F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DC4F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ED6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7E2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egree-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595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518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0DA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355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D4E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6A8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70E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CF5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127C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E73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E31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1AA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D61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B3C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A6F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8C3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44C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BF1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C65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F4C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470F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016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7BDA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3E417C81" w14:textId="77777777" w:rsidTr="00955847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E41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5958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3F3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71A9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E52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E76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07A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469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31B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4686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5B5D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006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3311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EA9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754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1F72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EB7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C28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1CA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2D11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2F7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55A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995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AF3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C08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A67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AA0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26E61440" w14:textId="77777777" w:rsidTr="00955847">
        <w:trPr>
          <w:cantSplit/>
          <w:trHeight w:val="624"/>
        </w:trPr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523B2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Relationship with authoritie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334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7BE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BEB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uthority sco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2BF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EF6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325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DB7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7C7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C4B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81C6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AF8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D85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010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F722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416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D00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B03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07B8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F0D4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61F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2BC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20E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0F1F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F5A3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590E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4D75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03801E92" w14:textId="77777777" w:rsidTr="00955847">
        <w:trPr>
          <w:cantSplit/>
          <w:trHeight w:val="454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3A773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DC9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6ED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B82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HUB sco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4A5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5EE5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CB6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314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B0B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D0A6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1F2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F4E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3F8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FB8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447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4BF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FCF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D54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37A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A4E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5A2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55A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B15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85D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1D9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2E75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E02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1C771B02" w14:textId="77777777" w:rsidTr="00955847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6C9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43A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42D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57A7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F5D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B49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A26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528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D3B0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F6B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2BD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7F7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DAF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250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FA8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E2B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FEC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89F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8E0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CA0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411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1C0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96E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067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0E6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B5E5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BA3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6CEBBF22" w14:textId="77777777" w:rsidTr="00955847">
        <w:trPr>
          <w:trHeight w:val="288"/>
        </w:trPr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53E57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entralit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892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87A3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F3D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oseness-ou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40B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975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723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0D6D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8E1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9A4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3E5F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AF91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F3E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754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2F1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2AD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C13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8400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347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B6F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CD4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71B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1BF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0D8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8113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E49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5B41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53678B4F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6C32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82E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598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2F9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oseness-ou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797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9A4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892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796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554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B3F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8252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312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F6F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02C4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960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566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073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63D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D6D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F41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840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E0A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286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B1CC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C204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F85A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6E0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5B230B58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3934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621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1E1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637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oseness-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02AF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D06B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A0A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CCC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6E62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846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A23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8A3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8FE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CA5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412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565D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63D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D3B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5FB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68E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A6E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CF0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E51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56A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818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21D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EA0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7555265F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706C8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225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1F5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AA5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oseness-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D17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CE5F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70B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393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3FE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793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F726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7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769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8B7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5EA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B0C8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708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9BA3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8FC5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3A5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5BD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574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F4E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3D44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4949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65AF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D9A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85C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65EF2F93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DF1FC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4AE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718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E702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etween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5F8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DCA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540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5EF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5D2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88F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755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8B1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785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03F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EA7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482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864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C71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252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2FA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59F8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6B0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4CD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287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BB2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151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ECD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0D67BCD6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10614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E16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898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F011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etween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E12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CE2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E71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1C4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332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EA2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21B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7ED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F1D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C3E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C1F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4333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EE00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A58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8B0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7AF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0D0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A15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00E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CBF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0DC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BB4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A464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4BFA9F07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0E72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07C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1BE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BA3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entri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i</w:t>
            </w: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4C4C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5A4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710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E0D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A21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6F9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655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CB7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45F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9E5A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F20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0A1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277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091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E4F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D27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0D1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19CC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3B3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53F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2FC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AD0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AC5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475348A3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3B644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500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0A0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FD6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PageRank (Googl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B92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4B0A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4D6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7F3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F604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9B4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973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D6D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4A6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6EF1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429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7BE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95E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4C2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1A68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F57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CCE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FC5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6F08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D52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849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CF0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E61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4116A438" w14:textId="77777777" w:rsidTr="00955847">
        <w:trPr>
          <w:trHeight w:val="288"/>
        </w:trPr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68335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7AF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E597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9D6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ubgraph central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E96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5AC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2A2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4FD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E3D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BA6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5A83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BCB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BBE2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B9C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F34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6DD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E88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873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0C9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A42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19B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B8D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890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01C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115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A70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4D0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19F5496E" w14:textId="77777777" w:rsidTr="00955847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D08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lastRenderedPageBreak/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E99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2D2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2A0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4DF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4E9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3B7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3100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BC4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B50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C73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1B8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18D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79B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383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3FD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EFB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A8B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F8E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6AAF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A6E4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30E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D8D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C8E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6E0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D9E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918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1E4BA701" w14:textId="77777777" w:rsidTr="00955847">
        <w:trPr>
          <w:cantSplit/>
          <w:trHeight w:val="340"/>
        </w:trPr>
        <w:tc>
          <w:tcPr>
            <w:tcW w:w="5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0EC2D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t applicable (descriptive pourposes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E58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53F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287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ustering coeffici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08C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0F3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537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2B8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E88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7BD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6C7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18D9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0849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307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BE5E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89E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A16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DC3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03D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870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FB2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CE3B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856B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958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877F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E189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3247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5753BE17" w14:textId="77777777" w:rsidTr="00955847">
        <w:trPr>
          <w:trHeight w:val="288"/>
        </w:trPr>
        <w:tc>
          <w:tcPr>
            <w:tcW w:w="5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91CD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476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23C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FEE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lustering coeffici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CE1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0AD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8BF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47B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02A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07E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F021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FBF5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382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079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0AC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A07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2BE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10E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862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FD5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3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C48B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A67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4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279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FDA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178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9AB4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563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4068D756" w14:textId="77777777" w:rsidTr="00955847">
        <w:trPr>
          <w:trHeight w:val="288"/>
        </w:trPr>
        <w:tc>
          <w:tcPr>
            <w:tcW w:w="5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50D9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5C2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o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8E1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42E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Local 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ficienc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A6E6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BD1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DF8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701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0C5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062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CD0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190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DDB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637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7A1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AFA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B9DC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710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E6A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445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11C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CEE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2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C16D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DBF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A25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ABC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2E9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342191B2" w14:textId="77777777" w:rsidTr="00955847">
        <w:trPr>
          <w:trHeight w:val="288"/>
        </w:trPr>
        <w:tc>
          <w:tcPr>
            <w:tcW w:w="5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9CECB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FF5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6BE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02D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Local 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</w:t>
            </w: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ficienc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D91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8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6040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1F2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9FA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12B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43F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BDB0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EA0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916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A58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A852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1EF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652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ACA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B64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5DF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B1F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5ED0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3FEE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2B4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6E9FC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1BF2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03F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F754C9" w:rsidRPr="00D0529A" w14:paraId="354B803C" w14:textId="77777777" w:rsidTr="00955847">
        <w:trPr>
          <w:trHeight w:val="288"/>
        </w:trPr>
        <w:tc>
          <w:tcPr>
            <w:tcW w:w="5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F2785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C23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Ye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0BA8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NA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E4AD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62593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si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A6F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8E6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C72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224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60E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A4699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3CC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F53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C3F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5A9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D22E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168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62B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B636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0424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C0B3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9B3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A26B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B751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6D1A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4DA5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8C8F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-0,3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06B7" w14:textId="77777777" w:rsidR="00F754C9" w:rsidRPr="00A62593" w:rsidRDefault="00F754C9" w:rsidP="00726B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0529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F754C9" w:rsidRPr="00A62593" w14:paraId="76E26B0A" w14:textId="77777777" w:rsidTr="00955847">
        <w:trPr>
          <w:trHeight w:val="288"/>
        </w:trPr>
        <w:tc>
          <w:tcPr>
            <w:tcW w:w="16382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34AE6" w14:textId="157EFC51" w:rsidR="00F754C9" w:rsidRPr="00D0529A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UnW = unweighted</w:t>
            </w:r>
            <w:r w:rsidR="0045092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by Ew</w:t>
            </w:r>
          </w:p>
          <w:p w14:paraId="43DD2FDF" w14:textId="6A675CAA" w:rsidR="00F754C9" w:rsidRPr="00D0529A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W = weighted</w:t>
            </w:r>
            <w:r w:rsidR="0045092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 xml:space="preserve"> by Ew</w:t>
            </w:r>
          </w:p>
          <w:p w14:paraId="17826172" w14:textId="77777777" w:rsidR="00F754C9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 w:rsidRPr="00D0529A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Ew = weights attributed to the edges of the network</w:t>
            </w:r>
          </w:p>
          <w:p w14:paraId="7FE1074F" w14:textId="77777777" w:rsidR="00F754C9" w:rsidRPr="00A62593" w:rsidRDefault="00F754C9" w:rsidP="00726B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en-US" w:eastAsia="pt-BR"/>
                <w14:ligatures w14:val="none"/>
              </w:rPr>
              <w:t>NA = not applicable</w:t>
            </w:r>
          </w:p>
        </w:tc>
      </w:tr>
    </w:tbl>
    <w:p w14:paraId="1C24CE16" w14:textId="77777777" w:rsidR="00F754C9" w:rsidRPr="00A62593" w:rsidRDefault="00F754C9" w:rsidP="003969EE">
      <w:pPr>
        <w:rPr>
          <w:lang w:val="en-US"/>
        </w:rPr>
      </w:pPr>
    </w:p>
    <w:sectPr w:rsidR="00F754C9" w:rsidRPr="00A62593" w:rsidSect="00223723">
      <w:pgSz w:w="16838" w:h="11906" w:orient="landscape"/>
      <w:pgMar w:top="851" w:right="227" w:bottom="851" w:left="22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C93"/>
    <w:rsid w:val="000456AC"/>
    <w:rsid w:val="000C50B1"/>
    <w:rsid w:val="00223723"/>
    <w:rsid w:val="002943B0"/>
    <w:rsid w:val="003341D2"/>
    <w:rsid w:val="003969EE"/>
    <w:rsid w:val="003E5C93"/>
    <w:rsid w:val="003F3BF9"/>
    <w:rsid w:val="00450924"/>
    <w:rsid w:val="004B3113"/>
    <w:rsid w:val="00955847"/>
    <w:rsid w:val="00A15AEF"/>
    <w:rsid w:val="00A62593"/>
    <w:rsid w:val="00D0529A"/>
    <w:rsid w:val="00D95979"/>
    <w:rsid w:val="00E26E84"/>
    <w:rsid w:val="00EA5498"/>
    <w:rsid w:val="00F54B7B"/>
    <w:rsid w:val="00F7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5BB72"/>
  <w15:chartTrackingRefBased/>
  <w15:docId w15:val="{B1A08F88-D0A3-4779-A5FF-D03342A3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AFDA01-8027-4FFC-916E-B2E7FE480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507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biscione@gmail.com</dc:creator>
  <cp:keywords/>
  <dc:description/>
  <cp:lastModifiedBy>Fernando Biscione</cp:lastModifiedBy>
  <cp:revision>11</cp:revision>
  <dcterms:created xsi:type="dcterms:W3CDTF">2023-04-06T19:14:00Z</dcterms:created>
  <dcterms:modified xsi:type="dcterms:W3CDTF">2023-11-26T20:20:00Z</dcterms:modified>
</cp:coreProperties>
</file>